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9B" w:rsidRPr="003135FC" w:rsidRDefault="00A7799B" w:rsidP="00A7799B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10.</w:t>
      </w:r>
      <w:proofErr w:type="gramEnd"/>
      <w:r w:rsidRPr="003135FC">
        <w:rPr>
          <w:sz w:val="24"/>
          <w:szCs w:val="24"/>
        </w:rPr>
        <w:t xml:space="preserve"> Highly correlated microbial abundances and NH</w:t>
      </w:r>
      <w:r w:rsidRPr="003135FC">
        <w:rPr>
          <w:sz w:val="24"/>
          <w:szCs w:val="24"/>
          <w:vertAlign w:val="subscript"/>
        </w:rPr>
        <w:t>4</w:t>
      </w:r>
      <w:r w:rsidRPr="003135FC">
        <w:rPr>
          <w:sz w:val="24"/>
          <w:szCs w:val="24"/>
        </w:rPr>
        <w:t xml:space="preserve"> specific filtration rates for all sponges with more than </w:t>
      </w:r>
      <w:proofErr w:type="gramStart"/>
      <w:r w:rsidRPr="003135FC">
        <w:rPr>
          <w:sz w:val="24"/>
          <w:szCs w:val="24"/>
        </w:rPr>
        <w:t>2</w:t>
      </w:r>
      <w:proofErr w:type="gramEnd"/>
      <w:r w:rsidRPr="003135FC">
        <w:rPr>
          <w:sz w:val="24"/>
          <w:szCs w:val="24"/>
        </w:rPr>
        <w:t xml:space="preserve"> individuals sampled in Belize with a significant 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>-value (&lt; 0.05). Taxonomy is based on the SILVA database. Within the average relative abundance columns, --- indicates no sequences for that site and 0.00 indicates sequences made up less than 0.01 % of average sequence reads for that site. (DOCX)</w:t>
      </w:r>
    </w:p>
    <w:p w:rsidR="00A7799B" w:rsidRPr="003135FC" w:rsidRDefault="00A7799B" w:rsidP="00A7799B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0"/>
        <w:gridCol w:w="1440"/>
        <w:gridCol w:w="2250"/>
        <w:gridCol w:w="900"/>
        <w:gridCol w:w="720"/>
        <w:gridCol w:w="900"/>
        <w:gridCol w:w="900"/>
      </w:tblGrid>
      <w:tr w:rsidR="00A7799B" w:rsidRPr="0041105C" w:rsidTr="00B56C92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Hos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OT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Phyl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Lowest Taxonomic Identifi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earson </w:t>
            </w:r>
            <w:r w:rsidRPr="00B06539">
              <w:rPr>
                <w:sz w:val="15"/>
                <w:szCs w:val="15"/>
              </w:rPr>
              <w:t>Correl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  <w:u w:val="single"/>
              </w:rPr>
            </w:pPr>
            <w:r w:rsidRPr="00B06539">
              <w:rPr>
                <w:sz w:val="15"/>
                <w:szCs w:val="15"/>
                <w:u w:val="single"/>
              </w:rPr>
              <w:t xml:space="preserve">Ave. Relative </w:t>
            </w:r>
            <w:proofErr w:type="spellStart"/>
            <w:r w:rsidRPr="00B06539">
              <w:rPr>
                <w:sz w:val="15"/>
                <w:szCs w:val="15"/>
                <w:u w:val="single"/>
              </w:rPr>
              <w:t>Abd</w:t>
            </w:r>
            <w:proofErr w:type="spellEnd"/>
            <w:r w:rsidRPr="00B06539">
              <w:rPr>
                <w:sz w:val="15"/>
                <w:szCs w:val="15"/>
                <w:u w:val="single"/>
              </w:rPr>
              <w:t>. (%)</w:t>
            </w:r>
          </w:p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Florida            Belize</w:t>
            </w:r>
          </w:p>
        </w:tc>
      </w:tr>
      <w:tr w:rsidR="00A7799B" w:rsidRPr="0041105C" w:rsidTr="00B56C92"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 xml:space="preserve">A. </w:t>
            </w:r>
            <w:proofErr w:type="spellStart"/>
            <w:r w:rsidRPr="00B06539">
              <w:rPr>
                <w:b/>
                <w:i/>
                <w:sz w:val="15"/>
                <w:szCs w:val="15"/>
              </w:rPr>
              <w:t>tubulat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Roseiviva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0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0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7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3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3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7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9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1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1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3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86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3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4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57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4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8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Syntroph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8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1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7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47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8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8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1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9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enarcheum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7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2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.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11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1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Gemm-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73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6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4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Eury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Thermoplasmat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2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6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83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6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3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2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4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olibacter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78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7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78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8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78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6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Thiohalorhabd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3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6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6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2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78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5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78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5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80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9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 xml:space="preserve">X. </w:t>
            </w:r>
            <w:proofErr w:type="spellStart"/>
            <w:r w:rsidRPr="00B06539">
              <w:rPr>
                <w:b/>
                <w:i/>
                <w:sz w:val="15"/>
                <w:szCs w:val="15"/>
              </w:rPr>
              <w:t>mut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86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5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2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1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7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4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22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5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4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5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5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6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7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Gemm-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9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2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9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tinomycet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17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1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0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5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6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6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hycispha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9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1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Be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5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2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44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5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3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4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SAR406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AB1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4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35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9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7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7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Gemm-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0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8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1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3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ystobacterin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9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3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8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3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5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4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9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2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4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7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Rubritale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71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Del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1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3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5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0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0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2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2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Eury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Thermoplasmat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4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aracocc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4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SAR406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AB1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5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Del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9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92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1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00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8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 xml:space="preserve">C. </w:t>
            </w:r>
            <w:proofErr w:type="spellStart"/>
            <w:r w:rsidRPr="00B06539">
              <w:rPr>
                <w:b/>
                <w:i/>
                <w:sz w:val="15"/>
                <w:szCs w:val="15"/>
              </w:rPr>
              <w:t>plicifer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trosopumil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73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3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8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2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7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6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1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4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6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4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46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3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ctothiorhodospi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4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dozoicomon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47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4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6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Rhodovulum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02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6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b/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7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2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6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9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67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6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6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03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7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7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6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8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8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02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6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9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45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5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4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68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6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0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3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5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3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Myxococc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3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5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4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seudomonad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03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7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1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ickettsi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2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6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5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arv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Parvarchae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003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7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5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8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2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78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5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4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5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003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7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>C. vaginalis</w:t>
            </w: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844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6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4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3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1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5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01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6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5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Pori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32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0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6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alisaet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79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9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trosopumil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3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5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32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0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7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5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5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2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4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8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58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0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8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3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3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2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5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31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9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85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5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7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b/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0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74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5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8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5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2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3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90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1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8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 xml:space="preserve">M. </w:t>
            </w:r>
            <w:proofErr w:type="spellStart"/>
            <w:r w:rsidRPr="00B06539">
              <w:rPr>
                <w:b/>
                <w:i/>
                <w:sz w:val="15"/>
                <w:szCs w:val="15"/>
              </w:rPr>
              <w:t>laxissima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99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ctothiorhodospi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99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2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Roseivirg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9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7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  <w:r w:rsidRPr="00B06539">
              <w:rPr>
                <w:b/>
                <w:i/>
                <w:sz w:val="15"/>
                <w:szCs w:val="15"/>
              </w:rPr>
              <w:t>N. digitalis</w:t>
            </w: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978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86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.6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.69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dozoicomon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4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6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8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imicrobi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6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3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2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37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8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.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5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1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417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6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2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749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4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3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2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3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7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4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4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Euryarchaeo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Thermoplasmat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4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5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5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5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6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7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4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3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87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81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4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25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1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917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2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16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3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lteromonad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3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02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19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Halomona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4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4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0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3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45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5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4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8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ickettsial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227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5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29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8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1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8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6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13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2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6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95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0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8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37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91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2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2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476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43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47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090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325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24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48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hycisphaer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889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434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52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593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865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19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10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1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639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21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836</w:t>
            </w: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ceae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9622</w:t>
            </w: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88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  <w:r w:rsidRPr="00B06539">
              <w:rPr>
                <w:sz w:val="15"/>
                <w:szCs w:val="15"/>
              </w:rPr>
              <w:t>0.00</w:t>
            </w:r>
          </w:p>
        </w:tc>
      </w:tr>
      <w:tr w:rsidR="00A7799B" w:rsidRPr="0041105C" w:rsidTr="00B56C92">
        <w:trPr>
          <w:trHeight w:val="170"/>
        </w:trPr>
        <w:tc>
          <w:tcPr>
            <w:tcW w:w="1098" w:type="dxa"/>
            <w:shd w:val="clear" w:color="auto" w:fill="auto"/>
          </w:tcPr>
          <w:p w:rsidR="00A7799B" w:rsidRPr="00B06539" w:rsidRDefault="00A7799B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shd w:val="clear" w:color="auto" w:fill="auto"/>
          </w:tcPr>
          <w:p w:rsidR="00A7799B" w:rsidRPr="008A68C0" w:rsidRDefault="00A7799B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:rsidR="00A7799B" w:rsidRPr="00B06539" w:rsidRDefault="00A7799B" w:rsidP="00B56C92">
            <w:pPr>
              <w:jc w:val="center"/>
              <w:rPr>
                <w:sz w:val="15"/>
                <w:szCs w:val="15"/>
              </w:rPr>
            </w:pPr>
          </w:p>
        </w:tc>
      </w:tr>
    </w:tbl>
    <w:p w:rsidR="00A7799B" w:rsidRDefault="00A7799B" w:rsidP="00A7799B">
      <w:pPr>
        <w:tabs>
          <w:tab w:val="left" w:pos="720"/>
        </w:tabs>
        <w:spacing w:line="480" w:lineRule="auto"/>
      </w:pPr>
      <w:r w:rsidRPr="002F6D3C">
        <w:rPr>
          <w:sz w:val="14"/>
          <w:szCs w:val="14"/>
        </w:rPr>
        <w:t xml:space="preserve">* </w:t>
      </w:r>
      <w:r w:rsidRPr="002F6D3C">
        <w:rPr>
          <w:i/>
          <w:sz w:val="14"/>
          <w:szCs w:val="14"/>
        </w:rPr>
        <w:t>P</w:t>
      </w:r>
      <w:r w:rsidRPr="002F6D3C">
        <w:rPr>
          <w:sz w:val="14"/>
          <w:szCs w:val="14"/>
        </w:rPr>
        <w:t xml:space="preserve"> phylum, </w:t>
      </w:r>
      <w:r w:rsidRPr="002F6D3C">
        <w:rPr>
          <w:i/>
          <w:sz w:val="14"/>
          <w:szCs w:val="14"/>
        </w:rPr>
        <w:t>C</w:t>
      </w:r>
      <w:r w:rsidRPr="002F6D3C">
        <w:rPr>
          <w:sz w:val="14"/>
          <w:szCs w:val="14"/>
        </w:rPr>
        <w:t xml:space="preserve"> class, </w:t>
      </w:r>
      <w:r w:rsidRPr="002F6D3C">
        <w:rPr>
          <w:i/>
          <w:sz w:val="14"/>
          <w:szCs w:val="14"/>
        </w:rPr>
        <w:t>O</w:t>
      </w:r>
      <w:r w:rsidRPr="002F6D3C">
        <w:rPr>
          <w:sz w:val="14"/>
          <w:szCs w:val="14"/>
        </w:rPr>
        <w:t xml:space="preserve"> order, </w:t>
      </w:r>
      <w:r w:rsidRPr="002F6D3C">
        <w:rPr>
          <w:i/>
          <w:sz w:val="14"/>
          <w:szCs w:val="14"/>
        </w:rPr>
        <w:t>F</w:t>
      </w:r>
      <w:r w:rsidRPr="002F6D3C">
        <w:rPr>
          <w:sz w:val="14"/>
          <w:szCs w:val="14"/>
        </w:rPr>
        <w:t xml:space="preserve"> family, </w:t>
      </w:r>
      <w:r w:rsidRPr="002F6D3C">
        <w:rPr>
          <w:i/>
          <w:sz w:val="14"/>
          <w:szCs w:val="14"/>
        </w:rPr>
        <w:t>G</w:t>
      </w:r>
      <w:r w:rsidRPr="002F6D3C">
        <w:rPr>
          <w:sz w:val="14"/>
          <w:szCs w:val="14"/>
        </w:rPr>
        <w:t xml:space="preserve"> genus</w:t>
      </w:r>
    </w:p>
    <w:p w:rsidR="007F20C4" w:rsidRPr="00A7799B" w:rsidRDefault="007F20C4" w:rsidP="00A7799B">
      <w:bookmarkStart w:id="0" w:name="_GoBack"/>
      <w:bookmarkEnd w:id="0"/>
    </w:p>
    <w:sectPr w:rsidR="007F20C4" w:rsidRPr="00A77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B2057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80DFA"/>
    <w:multiLevelType w:val="hybridMultilevel"/>
    <w:tmpl w:val="34E21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C2D99"/>
    <w:multiLevelType w:val="hybridMultilevel"/>
    <w:tmpl w:val="F45E3A0C"/>
    <w:lvl w:ilvl="0" w:tplc="5D1EDC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0C4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B11C33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72B2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D27B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4253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84E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2CA1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3263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567525"/>
    <w:multiLevelType w:val="hybridMultilevel"/>
    <w:tmpl w:val="82B6E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82539"/>
    <w:multiLevelType w:val="hybridMultilevel"/>
    <w:tmpl w:val="6B6ECA30"/>
    <w:lvl w:ilvl="0" w:tplc="CBFE5FB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A1371"/>
    <w:multiLevelType w:val="hybridMultilevel"/>
    <w:tmpl w:val="F482A492"/>
    <w:lvl w:ilvl="0" w:tplc="07103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E68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A23E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AAE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0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267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2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A8B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90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63F188A"/>
    <w:multiLevelType w:val="hybridMultilevel"/>
    <w:tmpl w:val="AE7C7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4F6C98"/>
    <w:multiLevelType w:val="hybridMultilevel"/>
    <w:tmpl w:val="A9B4E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412877"/>
    <w:multiLevelType w:val="hybridMultilevel"/>
    <w:tmpl w:val="26504D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556E1A"/>
    <w:multiLevelType w:val="hybridMultilevel"/>
    <w:tmpl w:val="708AC22C"/>
    <w:lvl w:ilvl="0" w:tplc="A98E3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21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677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E4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CA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47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8C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64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927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2600D30"/>
    <w:multiLevelType w:val="hybridMultilevel"/>
    <w:tmpl w:val="2CD67080"/>
    <w:lvl w:ilvl="0" w:tplc="460CB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A0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345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E8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A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21A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AD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A82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4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5D056C"/>
    <w:multiLevelType w:val="hybridMultilevel"/>
    <w:tmpl w:val="F258B234"/>
    <w:lvl w:ilvl="0" w:tplc="DFB84A5A">
      <w:start w:val="1"/>
      <w:numFmt w:val="decimal"/>
      <w:lvlText w:val="%1."/>
      <w:lvlJc w:val="left"/>
      <w:pPr>
        <w:ind w:left="1000" w:hanging="64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9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1"/>
  </w:num>
  <w:num w:numId="10">
    <w:abstractNumId w:val="8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495CAF"/>
    <w:rsid w:val="00583C13"/>
    <w:rsid w:val="005C1CFA"/>
    <w:rsid w:val="007A7DA8"/>
    <w:rsid w:val="007D0188"/>
    <w:rsid w:val="007E2952"/>
    <w:rsid w:val="007F20C4"/>
    <w:rsid w:val="00805E69"/>
    <w:rsid w:val="00811681"/>
    <w:rsid w:val="008337CF"/>
    <w:rsid w:val="00833870"/>
    <w:rsid w:val="008A5CF0"/>
    <w:rsid w:val="00937B18"/>
    <w:rsid w:val="00A7799B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6</Words>
  <Characters>8231</Characters>
  <Application>Microsoft Office Word</Application>
  <DocSecurity>0</DocSecurity>
  <Lines>242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3:00Z</dcterms:created>
  <dcterms:modified xsi:type="dcterms:W3CDTF">2019-08-21T18:43:00Z</dcterms:modified>
</cp:coreProperties>
</file>